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677B" w14:textId="5D0957FB" w:rsidR="00EF383B" w:rsidRPr="00EF383B" w:rsidRDefault="00EF383B" w:rsidP="00EF38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BF1183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F383B">
        <w:rPr>
          <w:rFonts w:ascii="Times New Roman" w:hAnsi="Times New Roman" w:cs="Times New Roman"/>
          <w:sz w:val="20"/>
          <w:szCs w:val="20"/>
        </w:rPr>
        <w:t xml:space="preserve"> Intervention characteristics of the 16 included article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4"/>
        <w:gridCol w:w="2431"/>
        <w:gridCol w:w="1890"/>
        <w:gridCol w:w="3801"/>
      </w:tblGrid>
      <w:tr w:rsidR="00EF383B" w:rsidRPr="00EF383B" w14:paraId="3C10FA5B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6CEFB3D2" w14:textId="77777777" w:rsidR="00EF383B" w:rsidRPr="00EF383B" w:rsidRDefault="00EF383B" w:rsidP="004764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348" w:type="pct"/>
            <w:noWrap/>
            <w:hideMark/>
          </w:tcPr>
          <w:p w14:paraId="42D26CD6" w14:textId="77777777" w:rsidR="00EF383B" w:rsidRPr="00EF383B" w:rsidRDefault="00EF383B" w:rsidP="004764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 components</w:t>
            </w:r>
          </w:p>
        </w:tc>
        <w:tc>
          <w:tcPr>
            <w:tcW w:w="1048" w:type="pct"/>
            <w:noWrap/>
            <w:hideMark/>
          </w:tcPr>
          <w:p w14:paraId="1DA616CD" w14:textId="77777777" w:rsidR="00EF383B" w:rsidRPr="00EF383B" w:rsidRDefault="00EF383B" w:rsidP="004764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rol condition / Intervention </w:t>
            </w:r>
            <w:proofErr w:type="gramStart"/>
            <w:r w:rsidRPr="00EF3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 /</w:t>
            </w:r>
            <w:proofErr w:type="gramEnd"/>
            <w:r w:rsidRPr="00EF3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llow-up timepoints</w:t>
            </w:r>
          </w:p>
        </w:tc>
        <w:tc>
          <w:tcPr>
            <w:tcW w:w="2108" w:type="pct"/>
            <w:noWrap/>
            <w:hideMark/>
          </w:tcPr>
          <w:p w14:paraId="07C56DC6" w14:textId="77777777" w:rsidR="00EF383B" w:rsidRPr="00EF383B" w:rsidRDefault="00EF383B" w:rsidP="004764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EF383B" w:rsidRPr="00EF383B" w14:paraId="3C4C577B" w14:textId="77777777" w:rsidTr="0047642C">
        <w:trPr>
          <w:trHeight w:val="825"/>
        </w:trPr>
        <w:tc>
          <w:tcPr>
            <w:tcW w:w="496" w:type="pct"/>
            <w:noWrap/>
            <w:hideMark/>
          </w:tcPr>
          <w:p w14:paraId="72613C16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Carter et al., 2013</w:t>
            </w:r>
          </w:p>
        </w:tc>
        <w:tc>
          <w:tcPr>
            <w:tcW w:w="1348" w:type="pct"/>
            <w:noWrap/>
            <w:hideMark/>
          </w:tcPr>
          <w:p w14:paraId="174B1FB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elf-monitoring of diet, physical activity and weight with tailored weekly text messages triggered according to users' progress toward their calorie targets</w:t>
            </w:r>
          </w:p>
        </w:tc>
        <w:tc>
          <w:tcPr>
            <w:tcW w:w="1048" w:type="pct"/>
            <w:noWrap/>
            <w:hideMark/>
          </w:tcPr>
          <w:p w14:paraId="380B7AFB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y: Calorie-counting book / 6 months / Baseline, 6 weeks, 6 months</w:t>
            </w:r>
          </w:p>
        </w:tc>
        <w:tc>
          <w:tcPr>
            <w:tcW w:w="2108" w:type="pct"/>
            <w:noWrap/>
            <w:hideMark/>
          </w:tcPr>
          <w:p w14:paraId="2B79B312" w14:textId="77777777" w:rsidR="00EF383B" w:rsidRPr="00EF383B" w:rsidRDefault="00EF383B" w:rsidP="00EF38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Adherence significantly higher in smartphone group than diary group</w:t>
            </w:r>
          </w:p>
          <w:p w14:paraId="76D782BE" w14:textId="77777777" w:rsidR="00EF383B" w:rsidRPr="00EF383B" w:rsidRDefault="00EF383B" w:rsidP="00EF38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elf-monitoring declined over time in all group</w:t>
            </w:r>
          </w:p>
          <w:p w14:paraId="44BF9E9F" w14:textId="77777777" w:rsidR="00EF383B" w:rsidRPr="00EF383B" w:rsidRDefault="00EF383B" w:rsidP="00EF38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BMI change at 6 months: Smartphone = -1.6kg/m</w:t>
            </w:r>
            <w:r w:rsidRPr="00EF3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, Diary = -1.0kg/m</w:t>
            </w:r>
            <w:r w:rsidRPr="00EF3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6350D50" w14:textId="77777777" w:rsidR="00EF383B" w:rsidRPr="00EF383B" w:rsidRDefault="00EF383B" w:rsidP="00EF38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Change in body fat: Smartphone = -1.3%, Diary = -0.9%</w:t>
            </w:r>
          </w:p>
        </w:tc>
      </w:tr>
      <w:tr w:rsidR="00EF383B" w:rsidRPr="00EF383B" w14:paraId="13329180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57C4E3F9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Duncan et al., 2020</w:t>
            </w:r>
          </w:p>
        </w:tc>
        <w:tc>
          <w:tcPr>
            <w:tcW w:w="1348" w:type="pct"/>
            <w:noWrap/>
            <w:hideMark/>
          </w:tcPr>
          <w:p w14:paraId="376A9C94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Balanced Smartphone App: education, goal setting, self-monitoring of weight, diet and exercise, feedback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EXTRA components: Calorie counting platform, body weight scale, Fitbit activity tracker, participant handbook</w:t>
            </w:r>
          </w:p>
        </w:tc>
        <w:tc>
          <w:tcPr>
            <w:tcW w:w="1048" w:type="pct"/>
            <w:noWrap/>
            <w:hideMark/>
          </w:tcPr>
          <w:p w14:paraId="10059A6F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-list control / 12 months / Baseline, 6 months, 12 months</w:t>
            </w:r>
          </w:p>
        </w:tc>
        <w:tc>
          <w:tcPr>
            <w:tcW w:w="2108" w:type="pct"/>
            <w:noWrap/>
            <w:hideMark/>
          </w:tcPr>
          <w:p w14:paraId="42023E6F" w14:textId="77777777" w:rsidR="00EF383B" w:rsidRPr="00EF383B" w:rsidRDefault="00EF383B" w:rsidP="00EF38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s in weight between at 6 and 12 months</w:t>
            </w:r>
          </w:p>
          <w:p w14:paraId="6B22054F" w14:textId="77777777" w:rsidR="00EF383B" w:rsidRPr="00EF383B" w:rsidRDefault="00EF383B" w:rsidP="00EF38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Pooled Intervention group significantly increased resistance training and reduced energy intake at 6 months and improved insomnia symptoms at 12 months</w:t>
            </w:r>
          </w:p>
        </w:tc>
      </w:tr>
      <w:tr w:rsidR="00EF383B" w:rsidRPr="00EF383B" w14:paraId="56194459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1604A143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Dunn et al., 2019</w:t>
            </w:r>
          </w:p>
        </w:tc>
        <w:tc>
          <w:tcPr>
            <w:tcW w:w="1348" w:type="pct"/>
            <w:noWrap/>
            <w:hideMark/>
          </w:tcPr>
          <w:p w14:paraId="4AAB3EF0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atSecret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 (Self-monitoring of diet)- users can enter the amounts and types of foods and beverages consumed selected from a database or manually entered</w:t>
            </w:r>
          </w:p>
        </w:tc>
        <w:tc>
          <w:tcPr>
            <w:tcW w:w="1048" w:type="pct"/>
            <w:noWrap/>
            <w:hideMark/>
          </w:tcPr>
          <w:p w14:paraId="269A4E7D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 Group: Meal-Logger app: photo food journaling; rate and view self and other users' foods, track their diet using Traffic Light Diet / 6 months / Baseline, 6 weeks, 6 months</w:t>
            </w:r>
          </w:p>
        </w:tc>
        <w:tc>
          <w:tcPr>
            <w:tcW w:w="2108" w:type="pct"/>
            <w:noWrap/>
            <w:hideMark/>
          </w:tcPr>
          <w:p w14:paraId="08C1C7F6" w14:textId="77777777" w:rsidR="00EF383B" w:rsidRPr="00EF383B" w:rsidRDefault="00EF383B" w:rsidP="00EF38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s in weight outcomes but both groups achieved significant weight loss.</w:t>
            </w:r>
          </w:p>
          <w:p w14:paraId="0D20E4D6" w14:textId="77777777" w:rsidR="00EF383B" w:rsidRPr="00EF383B" w:rsidRDefault="00EF383B" w:rsidP="00EF38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Overall low adherence of food logging (&lt;30% of days)</w:t>
            </w:r>
          </w:p>
          <w:p w14:paraId="41F7AF9F" w14:textId="77777777" w:rsidR="00EF383B" w:rsidRPr="00EF383B" w:rsidRDefault="00EF383B" w:rsidP="00EF38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ood logging was significantly correlated with weight change for calorie tracking group but not the photo tracking group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EF383B" w:rsidRPr="00EF383B" w14:paraId="44D2ECE6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225FDF27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Eisenhauer et al., 2021</w:t>
            </w:r>
          </w:p>
        </w:tc>
        <w:tc>
          <w:tcPr>
            <w:tcW w:w="1348" w:type="pct"/>
            <w:noWrap/>
            <w:hideMark/>
          </w:tcPr>
          <w:p w14:paraId="5300A652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Lose-It! app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Premium version (MT+): Real-time self-monitoring of diet and exercise, enhanced customisation of personalised reports, discussion forum, sync weight from smart scale, feedback regarding weight trends</w:t>
            </w:r>
          </w:p>
        </w:tc>
        <w:tc>
          <w:tcPr>
            <w:tcW w:w="1048" w:type="pct"/>
            <w:noWrap/>
            <w:hideMark/>
          </w:tcPr>
          <w:p w14:paraId="5AF978BF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c version of Lose-It! App: Real-time self-monitoring via manual logging / 6 months / Baseline, 3 months, 6 months</w:t>
            </w:r>
          </w:p>
        </w:tc>
        <w:tc>
          <w:tcPr>
            <w:tcW w:w="2108" w:type="pct"/>
            <w:noWrap/>
            <w:hideMark/>
          </w:tcPr>
          <w:p w14:paraId="2F9A12E0" w14:textId="77777777" w:rsidR="00EF383B" w:rsidRPr="00EF383B" w:rsidRDefault="00EF383B" w:rsidP="00EF38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At 6 months, observed mean weight loss was 7.03 kg for MT+ group and 4.14 kg for MT group, with 42.9% and 34.2% meeting ≥5% weight loss, respectively</w:t>
            </w:r>
          </w:p>
        </w:tc>
      </w:tr>
      <w:tr w:rsidR="00EF383B" w:rsidRPr="00EF383B" w14:paraId="2DD5F9E1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6AD6FF0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alkenhain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348" w:type="pct"/>
            <w:noWrap/>
            <w:hideMark/>
          </w:tcPr>
          <w:p w14:paraId="5501C63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Ketogenic diet app (Paired with breath acetone biofeedback device): traffic light system to recommend consumption of foods according to amount of net carbohydrates; users would measure their acetone level 3 times daily and receive feedback to manage carbohydrate intake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48" w:type="pct"/>
            <w:noWrap/>
            <w:hideMark/>
          </w:tcPr>
          <w:p w14:paraId="401D375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orie-restricted low-fat diet app: points-based food tracking / 12 weeks / Baseline, 12 weeks, 24 weeks</w:t>
            </w:r>
          </w:p>
        </w:tc>
        <w:tc>
          <w:tcPr>
            <w:tcW w:w="2108" w:type="pct"/>
            <w:noWrap/>
            <w:hideMark/>
          </w:tcPr>
          <w:p w14:paraId="3BDFFF62" w14:textId="77777777" w:rsidR="00EF383B" w:rsidRPr="00EF383B" w:rsidRDefault="00EF383B" w:rsidP="00EF38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ignificantly higher weight loss in ketogenic group at 12 and 24 weeks.</w:t>
            </w:r>
          </w:p>
          <w:p w14:paraId="1B552E17" w14:textId="77777777" w:rsidR="00EF383B" w:rsidRPr="00EF383B" w:rsidRDefault="00EF383B" w:rsidP="00EF38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Greater improvement in 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1c and liver enzymes in ketogenic diet group</w:t>
            </w:r>
          </w:p>
        </w:tc>
      </w:tr>
      <w:tr w:rsidR="00EF383B" w:rsidRPr="00EF383B" w14:paraId="257C8DFC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04DFF832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Godino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348" w:type="pct"/>
            <w:noWrap/>
            <w:hideMark/>
          </w:tcPr>
          <w:p w14:paraId="1F414645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GoalGetter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: Set weight-related goals and review progress ad hoc; information can be shared with others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ealthy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: Used to deliver 2 weight-related challenges per day; information can be shared with others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rendSetter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: Self-monitor weight, physical </w:t>
            </w:r>
            <w:proofErr w:type="gram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gram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nd diet daily; graphs of trends over time can be viewed and shared</w:t>
            </w:r>
          </w:p>
        </w:tc>
        <w:tc>
          <w:tcPr>
            <w:tcW w:w="1048" w:type="pct"/>
            <w:noWrap/>
            <w:hideMark/>
          </w:tcPr>
          <w:p w14:paraId="26319012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uarterly newsletters via email on health topics relevant to young adults</w:t>
            </w: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ebsite with general weight loss information / 24 months / Baseline, 6 months, 12 months, 18 months, 24 months</w:t>
            </w:r>
          </w:p>
        </w:tc>
        <w:tc>
          <w:tcPr>
            <w:tcW w:w="2108" w:type="pct"/>
            <w:noWrap/>
            <w:hideMark/>
          </w:tcPr>
          <w:p w14:paraId="5670D58F" w14:textId="77777777" w:rsidR="00EF383B" w:rsidRPr="00EF383B" w:rsidRDefault="00EF383B" w:rsidP="00EF38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ly higher weight loss in intervention group at 6 and 12 months</w:t>
            </w:r>
          </w:p>
          <w:p w14:paraId="41BDB2AE" w14:textId="77777777" w:rsidR="00EF383B" w:rsidRPr="00EF383B" w:rsidRDefault="00EF383B" w:rsidP="00EF38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s at 18 and 24 months</w:t>
            </w:r>
          </w:p>
        </w:tc>
      </w:tr>
      <w:tr w:rsidR="00EF383B" w:rsidRPr="00EF383B" w14:paraId="38B04591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365FCF0B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Johnston et al., 2013</w:t>
            </w:r>
          </w:p>
        </w:tc>
        <w:tc>
          <w:tcPr>
            <w:tcW w:w="1348" w:type="pct"/>
            <w:noWrap/>
            <w:hideMark/>
          </w:tcPr>
          <w:p w14:paraId="1496B250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Weight Watchers 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eTool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: Access food, </w:t>
            </w:r>
            <w:proofErr w:type="gram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gram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nd weight-monitoring systems; library of meal ideas, recipes and content on a variety of weight-related topics; seek group support through participating in community message and discussion boards</w:t>
            </w:r>
          </w:p>
        </w:tc>
        <w:tc>
          <w:tcPr>
            <w:tcW w:w="1048" w:type="pct"/>
            <w:noWrap/>
            <w:hideMark/>
          </w:tcPr>
          <w:p w14:paraId="74436E5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d publicly available printed materials on basic dietary and exercise guidelines for safe weight loss; public library materials, web sites, telephone numbers of health promotion organisations offering free weight control information / 6 months / Baseline, 3 months, 6 months</w:t>
            </w:r>
          </w:p>
        </w:tc>
        <w:tc>
          <w:tcPr>
            <w:tcW w:w="2108" w:type="pct"/>
            <w:noWrap/>
            <w:hideMark/>
          </w:tcPr>
          <w:p w14:paraId="59EC0FA9" w14:textId="77777777" w:rsidR="00EF383B" w:rsidRPr="00EF383B" w:rsidRDefault="00EF383B" w:rsidP="00EF383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Weight Watchers Group participants significantly decreased their body mass index at 6 months (F = 36.7, P &lt;.001) and were 8.0 and 8.8 times more likely to achieve a 5% and 10% reduction in weight, respectively, compared with those in the self-help group</w:t>
            </w:r>
          </w:p>
          <w:p w14:paraId="5021B882" w14:textId="77777777" w:rsidR="00EF383B" w:rsidRPr="00EF383B" w:rsidRDefault="00EF383B" w:rsidP="00EF383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High usage of all 3 access modes (meetings, Weight Watchers website, mobile device application) resulted in the greatest weight loss (P &lt;.001)</w:t>
            </w:r>
          </w:p>
        </w:tc>
      </w:tr>
      <w:tr w:rsidR="00EF383B" w:rsidRPr="00EF383B" w14:paraId="00D200A9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5D69AC8E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Kurtzman et al., 2018</w:t>
            </w:r>
          </w:p>
        </w:tc>
        <w:tc>
          <w:tcPr>
            <w:tcW w:w="1348" w:type="pct"/>
            <w:noWrap/>
            <w:hideMark/>
          </w:tcPr>
          <w:p w14:paraId="3A0DBE78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HealthMate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: Tracking daily step counts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C50D73D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Participant were also given a wireless weight scale</w:t>
            </w:r>
          </w:p>
        </w:tc>
        <w:tc>
          <w:tcPr>
            <w:tcW w:w="1048" w:type="pct"/>
            <w:noWrap/>
            <w:hideMark/>
          </w:tcPr>
          <w:p w14:paraId="045E0A3E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treatment / 24 </w:t>
            </w:r>
            <w:proofErr w:type="gramStart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 /</w:t>
            </w:r>
            <w:proofErr w:type="gramEnd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seline, 12 weeks, 24 weeks, 36 weeks</w:t>
            </w:r>
          </w:p>
        </w:tc>
        <w:tc>
          <w:tcPr>
            <w:tcW w:w="2108" w:type="pct"/>
            <w:noWrap/>
            <w:hideMark/>
          </w:tcPr>
          <w:p w14:paraId="26BBA027" w14:textId="77777777" w:rsidR="00EF383B" w:rsidRPr="00EF383B" w:rsidRDefault="00EF383B" w:rsidP="00EF38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ignificant weight loss in all three arms at 24 and 36 weeks</w:t>
            </w:r>
          </w:p>
          <w:p w14:paraId="06FBB16B" w14:textId="77777777" w:rsidR="00EF383B" w:rsidRPr="00EF383B" w:rsidRDefault="00EF383B" w:rsidP="00EF38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s in weight loss between each of the intervention arms and control at either 12, 24, or 36 weeks</w:t>
            </w:r>
          </w:p>
        </w:tc>
      </w:tr>
      <w:tr w:rsidR="00EF383B" w:rsidRPr="00EF383B" w14:paraId="230AB589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136FFC02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Martin et al., 2015</w:t>
            </w:r>
          </w:p>
        </w:tc>
        <w:tc>
          <w:tcPr>
            <w:tcW w:w="1348" w:type="pct"/>
            <w:noWrap/>
            <w:hideMark/>
          </w:tcPr>
          <w:p w14:paraId="4A239D70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martLoss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: Remote monitoring of progress and delivery of personalised treatment recommendations and lesson materials; guidance on gradually increasing physical activity</w:t>
            </w:r>
          </w:p>
        </w:tc>
        <w:tc>
          <w:tcPr>
            <w:tcW w:w="1048" w:type="pct"/>
            <w:noWrap/>
            <w:hideMark/>
          </w:tcPr>
          <w:p w14:paraId="535BA65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ived health information via text messages or emails delivered to the smartphones / 12 weeks / </w:t>
            </w:r>
            <w:proofErr w:type="spellStart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line</w:t>
            </w:r>
            <w:proofErr w:type="spellEnd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eek 4, Week 8, Week 12</w:t>
            </w:r>
          </w:p>
        </w:tc>
        <w:tc>
          <w:tcPr>
            <w:tcW w:w="2108" w:type="pct"/>
            <w:noWrap/>
            <w:hideMark/>
          </w:tcPr>
          <w:p w14:paraId="7E0864A9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Significantly higher weight loss in 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martLoss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group at weeks 4, 8 and 12.</w:t>
            </w:r>
          </w:p>
        </w:tc>
      </w:tr>
      <w:tr w:rsidR="00EF383B" w:rsidRPr="00EF383B" w14:paraId="740655A3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6CE31246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Patel et al., 2019</w:t>
            </w:r>
          </w:p>
        </w:tc>
        <w:tc>
          <w:tcPr>
            <w:tcW w:w="1348" w:type="pct"/>
            <w:noWrap/>
            <w:hideMark/>
          </w:tcPr>
          <w:p w14:paraId="5E40E889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MyFitnessPal app: tracking of body weight and dietary intake daily with behaviour change techniques</w:t>
            </w:r>
          </w:p>
        </w:tc>
        <w:tc>
          <w:tcPr>
            <w:tcW w:w="1048" w:type="pct"/>
            <w:noWrap/>
            <w:hideMark/>
          </w:tcPr>
          <w:p w14:paraId="7B25B93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cking of diet daily with MyFitnessPal app but did not receive additional behaviour change </w:t>
            </w:r>
            <w:proofErr w:type="gramStart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iques  /</w:t>
            </w:r>
            <w:proofErr w:type="gramEnd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weeks / Baseline, 1 month, 3 months</w:t>
            </w:r>
          </w:p>
        </w:tc>
        <w:tc>
          <w:tcPr>
            <w:tcW w:w="2108" w:type="pct"/>
            <w:noWrap/>
            <w:hideMark/>
          </w:tcPr>
          <w:p w14:paraId="713E7C71" w14:textId="77777777" w:rsidR="00EF383B" w:rsidRPr="00EF383B" w:rsidRDefault="00EF383B" w:rsidP="00EF38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 in weight change at 3 months.</w:t>
            </w:r>
          </w:p>
          <w:p w14:paraId="0538EDC5" w14:textId="77777777" w:rsidR="00EF383B" w:rsidRPr="00EF383B" w:rsidRDefault="00EF383B" w:rsidP="00EF38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he median number of days of self-monitoring diet per week was 1.9 (interquartile range [IQR] 0.3-5.5) in Sequential (once began), 5.3 (IQR 1.8-6.7) in Simultaneous, and 2.9 (IQR 1.2-5.2) in App-Only</w:t>
            </w:r>
          </w:p>
        </w:tc>
      </w:tr>
      <w:tr w:rsidR="00EF383B" w:rsidRPr="00EF383B" w14:paraId="1DA53BF3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32103B76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Rosas et al., 2020</w:t>
            </w:r>
          </w:p>
        </w:tc>
        <w:tc>
          <w:tcPr>
            <w:tcW w:w="1348" w:type="pct"/>
            <w:noWrap/>
            <w:hideMark/>
          </w:tcPr>
          <w:p w14:paraId="33C5F16A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2 apps: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(unspecified application): Track physical activity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MyFitnessPal: Track dietary intake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4BCB374A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Other components include group sessions, individualised feedback from health coach, monthly emails</w:t>
            </w:r>
          </w:p>
        </w:tc>
        <w:tc>
          <w:tcPr>
            <w:tcW w:w="1048" w:type="pct"/>
            <w:noWrap/>
            <w:hideMark/>
          </w:tcPr>
          <w:p w14:paraId="4E14EC2C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care from primary care clinicians; not prevented from accessing weight management services / 24 months / Baseline, 12 months, 24 months</w:t>
            </w:r>
          </w:p>
        </w:tc>
        <w:tc>
          <w:tcPr>
            <w:tcW w:w="2108" w:type="pct"/>
            <w:noWrap/>
            <w:hideMark/>
          </w:tcPr>
          <w:p w14:paraId="13B5291B" w14:textId="77777777" w:rsidR="00EF383B" w:rsidRPr="00EF383B" w:rsidRDefault="00EF383B" w:rsidP="00EF38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Significantly higher weight loss in intervention </w:t>
            </w:r>
            <w:proofErr w:type="gram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group  at</w:t>
            </w:r>
            <w:proofErr w:type="gram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12 months.</w:t>
            </w:r>
          </w:p>
          <w:p w14:paraId="27F6B179" w14:textId="77777777" w:rsidR="00EF383B" w:rsidRPr="00EF383B" w:rsidRDefault="00EF383B" w:rsidP="00EF38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No significant group difference in weight change at 24 months.</w:t>
            </w:r>
          </w:p>
          <w:p w14:paraId="3E033F6E" w14:textId="77777777" w:rsidR="00EF383B" w:rsidRPr="00EF383B" w:rsidRDefault="00EF383B" w:rsidP="00EF38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ignificantly greater in the intervention group (−2.6 [6.0] kg) than the control group (−0.3 [4.2] kg) at 12 months (mean difference, −2.1 [95% CI, −3.6 to −0.7] kg; P = .005)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tervention participants were more likely to achieve at least 5%weight loss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an control participants at 12 months (22 participants [25.9%] vs 9 participants [9.2%]; P = .003), and participants who achieved at least 5%weight loss attended more intervention sessions than those who did not (mean [SD], 16.6 [7.6] sessions vs 12.4 [7.5] sessions; P = .03).</w:t>
            </w:r>
          </w:p>
        </w:tc>
      </w:tr>
      <w:tr w:rsidR="00EF383B" w:rsidRPr="00EF383B" w14:paraId="3F5DE1E2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66F99CB6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ss et al., 2016</w:t>
            </w:r>
          </w:p>
        </w:tc>
        <w:tc>
          <w:tcPr>
            <w:tcW w:w="1348" w:type="pct"/>
            <w:noWrap/>
            <w:hideMark/>
          </w:tcPr>
          <w:p w14:paraId="10FDDE3E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itbit app: Track caloric intake + app provided updates on calorie target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# Participants also given a step tracker and Fitbit Aria scale that sync with the app, letting participants view the graphs of their caloric intake, physical activity, and weight over time</w:t>
            </w:r>
          </w:p>
        </w:tc>
        <w:tc>
          <w:tcPr>
            <w:tcW w:w="1048" w:type="pct"/>
            <w:noWrap/>
            <w:hideMark/>
          </w:tcPr>
          <w:p w14:paraId="7643A81E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d with self-monitoring tools: Calorie reference book, pedometer to monitor daily step counts, body weight scale (if participants don't have one) / 6 months / Baseline, 3 months, 6 months</w:t>
            </w:r>
          </w:p>
        </w:tc>
        <w:tc>
          <w:tcPr>
            <w:tcW w:w="2108" w:type="pct"/>
            <w:noWrap/>
            <w:hideMark/>
          </w:tcPr>
          <w:p w14:paraId="1C957E90" w14:textId="77777777" w:rsidR="00EF383B" w:rsidRPr="00EF383B" w:rsidRDefault="00EF383B" w:rsidP="00EF383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ECH+PHONE (-6.4±1.2 kg) lost significantly more weight than ST (-1.3±1.2 kg); weight loss in TECH (-4.1±1.4 kg) was between ST and TECH+PHONE</w:t>
            </w:r>
          </w:p>
          <w:p w14:paraId="2E2510F0" w14:textId="77777777" w:rsidR="00EF383B" w:rsidRPr="00EF383B" w:rsidRDefault="00EF383B" w:rsidP="00EF383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ewer ST (15%) achieved ≥5% weight losses compared with TECH and TECH+PHONE (44%), P=0.039</w:t>
            </w:r>
          </w:p>
          <w:p w14:paraId="5F078A9F" w14:textId="77777777" w:rsidR="00EF383B" w:rsidRPr="00EF383B" w:rsidRDefault="00EF383B" w:rsidP="00EF383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Adherence to self-monitoring caloric intake was higher in TECH+PHONE than TECH or ST, Ps &lt; 0.05</w:t>
            </w:r>
          </w:p>
        </w:tc>
      </w:tr>
      <w:tr w:rsidR="00EF383B" w:rsidRPr="00EF383B" w14:paraId="01A38C48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0FAF791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pring et al., 2017</w:t>
            </w:r>
          </w:p>
        </w:tc>
        <w:tc>
          <w:tcPr>
            <w:tcW w:w="1348" w:type="pct"/>
            <w:noWrap/>
            <w:hideMark/>
          </w:tcPr>
          <w:p w14:paraId="59C42C1C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ENGAGED app (study-designed): Self-monitor dietary intake and body weight; has a team tab to track their group members' self-monitoring adherence, post messages to individuals or teams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># Participants are also given an accelerometer to measure MVPA; data is sent to a coach and ENGAGED app, where participants can visualise the remaining MVPA needed</w:t>
            </w:r>
          </w:p>
        </w:tc>
        <w:tc>
          <w:tcPr>
            <w:tcW w:w="1048" w:type="pct"/>
            <w:noWrap/>
            <w:hideMark/>
          </w:tcPr>
          <w:p w14:paraId="55DD0B15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 group (control): Diabetes Prevention Programme as a self-guided programme on DVD; paper self-monitoring diaries</w:t>
            </w: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TND (Standard) group: Paper and pencil self-monitoring (but receive DPP from an app like TECH [intervention] </w:t>
            </w:r>
            <w:proofErr w:type="gramStart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)  /</w:t>
            </w:r>
            <w:proofErr w:type="gramEnd"/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months (follow-up at 12 months) / Baseline, 3 months, 6 months, 12 months</w:t>
            </w:r>
          </w:p>
        </w:tc>
        <w:tc>
          <w:tcPr>
            <w:tcW w:w="2108" w:type="pct"/>
            <w:noWrap/>
            <w:hideMark/>
          </w:tcPr>
          <w:p w14:paraId="1BFF0776" w14:textId="77777777" w:rsidR="00EF383B" w:rsidRPr="00EF383B" w:rsidRDefault="00EF383B" w:rsidP="00EF383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Weight loss significantly greater for TECH and STND than SELF at 6 months but not 12 months.</w:t>
            </w:r>
          </w:p>
          <w:p w14:paraId="21CE03C0" w14:textId="77777777" w:rsidR="00EF383B" w:rsidRPr="00EF383B" w:rsidRDefault="00EF383B" w:rsidP="00EF383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ECH and STND did not differ except that more STND (59%) than TECH (34%) achieved5% weight loss at 6 months (P&lt;0.05).</w:t>
            </w:r>
          </w:p>
          <w:p w14:paraId="777293F8" w14:textId="77777777" w:rsidR="00EF383B" w:rsidRPr="00EF383B" w:rsidRDefault="00EF383B" w:rsidP="00EF383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elf-monitoring adherence was greater in TECH than STND (P&lt;0.001), greater in both interventions than SELF (P&lt;0.001), and covaried with weight loss (</w:t>
            </w:r>
            <w:proofErr w:type="gram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r(</w:t>
            </w:r>
            <w:proofErr w:type="gram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84)50.36-0.51, P&lt;0.001).</w:t>
            </w:r>
          </w:p>
        </w:tc>
      </w:tr>
      <w:tr w:rsidR="00EF383B" w:rsidRPr="00EF383B" w14:paraId="4B6AAA1F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7A494AF1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anaka et al., 2018</w:t>
            </w:r>
          </w:p>
        </w:tc>
        <w:tc>
          <w:tcPr>
            <w:tcW w:w="1348" w:type="pct"/>
            <w:noWrap/>
            <w:hideMark/>
          </w:tcPr>
          <w:p w14:paraId="68CD06DF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elf-monitor weights and meals: Measure body weight twice a day, take photos of their meals and upload to a group chat for users; nutrition professionals give participants feedback on their meals as well as to answer questions; communicate with users in the same grouping (participants assigned to a group of up to 6 individuals)</w:t>
            </w:r>
          </w:p>
        </w:tc>
        <w:tc>
          <w:tcPr>
            <w:tcW w:w="1048" w:type="pct"/>
            <w:noWrap/>
            <w:hideMark/>
          </w:tcPr>
          <w:p w14:paraId="1C8D800A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treatment / 8 weeks (+ 4 weeks of follow-up = 12 weeks) / Baseline, Week 8, Week 12</w:t>
            </w:r>
          </w:p>
        </w:tc>
        <w:tc>
          <w:tcPr>
            <w:tcW w:w="2108" w:type="pct"/>
            <w:noWrap/>
            <w:hideMark/>
          </w:tcPr>
          <w:p w14:paraId="7B75D01A" w14:textId="77777777" w:rsidR="00EF383B" w:rsidRPr="00EF383B" w:rsidRDefault="00EF383B" w:rsidP="00EF383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Significantly larger 8-week weight loss in the coaching group</w:t>
            </w:r>
          </w:p>
          <w:p w14:paraId="71BD78CB" w14:textId="77777777" w:rsidR="00EF383B" w:rsidRPr="00EF383B" w:rsidRDefault="00EF383B" w:rsidP="00EF383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Significantly larger improvements in triglyceride and glycated 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1c levels were also obtained in the coaching group.</w:t>
            </w:r>
          </w:p>
          <w:p w14:paraId="0CCFEDA0" w14:textId="77777777" w:rsidR="00EF383B" w:rsidRPr="00EF383B" w:rsidRDefault="00EF383B" w:rsidP="00EF383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Weight loss and glycated 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1c improvement maintained until week 12</w:t>
            </w:r>
          </w:p>
          <w:p w14:paraId="1FDBB991" w14:textId="77777777" w:rsidR="00EF383B" w:rsidRPr="00EF383B" w:rsidRDefault="00EF383B" w:rsidP="00EF383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he frequent upload of meal photos was associated with a larger 8-week weight loss in a dose–response fashion (P-value for trend &lt;0.001)</w:t>
            </w:r>
          </w:p>
        </w:tc>
      </w:tr>
      <w:tr w:rsidR="00EF383B" w:rsidRPr="00EF383B" w14:paraId="093A6A75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560D34D0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urner-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McGrievy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348" w:type="pct"/>
            <w:noWrap/>
            <w:hideMark/>
          </w:tcPr>
          <w:p w14:paraId="53AFE953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FatSecret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 app: Record all food and beverages consumed each day to track total daily energy intake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ticipants were also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ven a list of free pedometer app or given a pedometer: Self-monitor their exercise by tracking steps</w:t>
            </w:r>
          </w:p>
        </w:tc>
        <w:tc>
          <w:tcPr>
            <w:tcW w:w="1048" w:type="pct"/>
            <w:noWrap/>
            <w:hideMark/>
          </w:tcPr>
          <w:p w14:paraId="1E970639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ITE group: Bite Counter device that looks like a watch: Monitor intake by counting bites using a </w:t>
            </w: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croelectromechanical gyroscope / 6 months / Baseline, Month 3, Month 6</w:t>
            </w:r>
          </w:p>
        </w:tc>
        <w:tc>
          <w:tcPr>
            <w:tcW w:w="2108" w:type="pct"/>
            <w:noWrap/>
            <w:hideMark/>
          </w:tcPr>
          <w:p w14:paraId="22D66FDB" w14:textId="77777777" w:rsidR="00EF383B" w:rsidRPr="00EF383B" w:rsidRDefault="00EF383B" w:rsidP="00EF383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 group lost significantly more weight than the Bite group</w:t>
            </w:r>
          </w:p>
          <w:p w14:paraId="178DF269" w14:textId="77777777" w:rsidR="00EF383B" w:rsidRPr="00EF383B" w:rsidRDefault="00EF383B" w:rsidP="00EF383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 xml:space="preserve">Changes in energy intake (kcal/d) or number of days diet did not differ between groups, but the Bite group had significant increases in physical activity </w:t>
            </w: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abolic equivalents (12015.46684.6 min/</w:t>
            </w:r>
            <w:proofErr w:type="spellStart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; P50.02) compared to little change in the App group (2136.56630.6; P50.02).</w:t>
            </w:r>
          </w:p>
          <w:p w14:paraId="3B99756B" w14:textId="77777777" w:rsidR="00EF383B" w:rsidRPr="00EF383B" w:rsidRDefault="00EF383B" w:rsidP="00EF383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Total weight loss was significantly correlated with number of podcasts downloaded (r520.33, P&lt;0.01) and number of days diet was tracked (r520.33, P&lt;0.01)</w:t>
            </w:r>
          </w:p>
        </w:tc>
      </w:tr>
      <w:tr w:rsidR="00EF383B" w:rsidRPr="00EF383B" w14:paraId="394B7214" w14:textId="77777777" w:rsidTr="0047642C">
        <w:trPr>
          <w:trHeight w:val="300"/>
        </w:trPr>
        <w:tc>
          <w:tcPr>
            <w:tcW w:w="496" w:type="pct"/>
            <w:noWrap/>
            <w:hideMark/>
          </w:tcPr>
          <w:p w14:paraId="2112C327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ou et al., 2021</w:t>
            </w:r>
          </w:p>
        </w:tc>
        <w:tc>
          <w:tcPr>
            <w:tcW w:w="1348" w:type="pct"/>
            <w:noWrap/>
            <w:hideMark/>
          </w:tcPr>
          <w:p w14:paraId="67D56EEE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Mobile-based support system: Connect users with dieticians or sports coaches; syncs data from sports bracelet and weighing scale and display graphic feedback and recommendations; users can also upload food logs and pictures of their daily meals with standardised meal plates. Participants were also given sports bracelets and weighing scale</w:t>
            </w:r>
          </w:p>
        </w:tc>
        <w:tc>
          <w:tcPr>
            <w:tcW w:w="1048" w:type="pct"/>
            <w:noWrap/>
            <w:hideMark/>
          </w:tcPr>
          <w:p w14:paraId="020D9068" w14:textId="77777777" w:rsidR="00EF383B" w:rsidRPr="00EF383B" w:rsidRDefault="00EF383B" w:rsidP="0047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treatment / 3 months / Baseline, 45 days, 90 days</w:t>
            </w:r>
          </w:p>
        </w:tc>
        <w:tc>
          <w:tcPr>
            <w:tcW w:w="2108" w:type="pct"/>
            <w:noWrap/>
            <w:hideMark/>
          </w:tcPr>
          <w:p w14:paraId="5D69A77E" w14:textId="77777777" w:rsidR="00EF383B" w:rsidRPr="00EF383B" w:rsidRDefault="00EF383B" w:rsidP="00EF383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83B">
              <w:rPr>
                <w:rFonts w:ascii="Times New Roman" w:hAnsi="Times New Roman" w:cs="Times New Roman"/>
                <w:sz w:val="20"/>
                <w:szCs w:val="20"/>
              </w:rPr>
              <w:t>Comparing with PG and CG, the DPG showed a significant decrease in all outcomes after three months, including body weight, BMI, and HC. Similar effects were seen across sex and BMI subgroups.</w:t>
            </w:r>
          </w:p>
        </w:tc>
      </w:tr>
    </w:tbl>
    <w:p w14:paraId="7823CF6B" w14:textId="77777777" w:rsidR="005E2825" w:rsidRPr="00EF383B" w:rsidRDefault="00000000">
      <w:pPr>
        <w:rPr>
          <w:rFonts w:ascii="Times New Roman" w:hAnsi="Times New Roman" w:cs="Times New Roman"/>
        </w:rPr>
      </w:pPr>
    </w:p>
    <w:sectPr w:rsidR="005E2825" w:rsidRPr="00EF3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B38B5"/>
    <w:multiLevelType w:val="hybridMultilevel"/>
    <w:tmpl w:val="6FFA585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684DD8"/>
    <w:multiLevelType w:val="hybridMultilevel"/>
    <w:tmpl w:val="032E4B3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A45F3"/>
    <w:multiLevelType w:val="hybridMultilevel"/>
    <w:tmpl w:val="82B26A4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366833"/>
    <w:multiLevelType w:val="hybridMultilevel"/>
    <w:tmpl w:val="772EBD4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912B03"/>
    <w:multiLevelType w:val="hybridMultilevel"/>
    <w:tmpl w:val="8764AE1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9C3209"/>
    <w:multiLevelType w:val="hybridMultilevel"/>
    <w:tmpl w:val="814E013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58652C"/>
    <w:multiLevelType w:val="hybridMultilevel"/>
    <w:tmpl w:val="42AA058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C04119"/>
    <w:multiLevelType w:val="hybridMultilevel"/>
    <w:tmpl w:val="35EE615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F507B2"/>
    <w:multiLevelType w:val="hybridMultilevel"/>
    <w:tmpl w:val="D140155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30379"/>
    <w:multiLevelType w:val="hybridMultilevel"/>
    <w:tmpl w:val="AA5C143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AD7F12"/>
    <w:multiLevelType w:val="hybridMultilevel"/>
    <w:tmpl w:val="79B6D55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E6385F"/>
    <w:multiLevelType w:val="hybridMultilevel"/>
    <w:tmpl w:val="9A38FC4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1E6A1F"/>
    <w:multiLevelType w:val="hybridMultilevel"/>
    <w:tmpl w:val="AAB8EE8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9872244">
    <w:abstractNumId w:val="0"/>
  </w:num>
  <w:num w:numId="2" w16cid:durableId="54788593">
    <w:abstractNumId w:val="11"/>
  </w:num>
  <w:num w:numId="3" w16cid:durableId="456873257">
    <w:abstractNumId w:val="8"/>
  </w:num>
  <w:num w:numId="4" w16cid:durableId="1056706429">
    <w:abstractNumId w:val="12"/>
  </w:num>
  <w:num w:numId="5" w16cid:durableId="1572933455">
    <w:abstractNumId w:val="10"/>
  </w:num>
  <w:num w:numId="6" w16cid:durableId="10187495">
    <w:abstractNumId w:val="7"/>
  </w:num>
  <w:num w:numId="7" w16cid:durableId="1526867779">
    <w:abstractNumId w:val="2"/>
  </w:num>
  <w:num w:numId="8" w16cid:durableId="1572693263">
    <w:abstractNumId w:val="9"/>
  </w:num>
  <w:num w:numId="9" w16cid:durableId="1271889244">
    <w:abstractNumId w:val="4"/>
  </w:num>
  <w:num w:numId="10" w16cid:durableId="325011457">
    <w:abstractNumId w:val="6"/>
  </w:num>
  <w:num w:numId="11" w16cid:durableId="9066058">
    <w:abstractNumId w:val="5"/>
  </w:num>
  <w:num w:numId="12" w16cid:durableId="538668159">
    <w:abstractNumId w:val="3"/>
  </w:num>
  <w:num w:numId="13" w16cid:durableId="6248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3B"/>
    <w:rsid w:val="00183619"/>
    <w:rsid w:val="00412124"/>
    <w:rsid w:val="004F750A"/>
    <w:rsid w:val="008E36FF"/>
    <w:rsid w:val="0095027E"/>
    <w:rsid w:val="00BF1183"/>
    <w:rsid w:val="00EF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5888"/>
  <w15:chartTrackingRefBased/>
  <w15:docId w15:val="{7CA0A497-C06E-4B8A-AA73-95631176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83B"/>
    <w:rPr>
      <w:rFonts w:asciiTheme="minorHAnsi" w:eastAsiaTheme="minorHAnsi" w:hAnsiTheme="minorHAnsi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83B"/>
    <w:pPr>
      <w:ind w:left="720"/>
      <w:contextualSpacing/>
    </w:pPr>
  </w:style>
  <w:style w:type="table" w:styleId="TableGrid">
    <w:name w:val="Table Grid"/>
    <w:basedOn w:val="TableNormal"/>
    <w:uiPriority w:val="39"/>
    <w:rsid w:val="00EF3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8</Words>
  <Characters>9398</Characters>
  <Application>Microsoft Office Word</Application>
  <DocSecurity>0</DocSecurity>
  <Lines>78</Lines>
  <Paragraphs>22</Paragraphs>
  <ScaleCrop>false</ScaleCrop>
  <Company>National University of Singapore</Company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ew</dc:creator>
  <cp:keywords/>
  <dc:description/>
  <cp:lastModifiedBy>Jocelyn Chew</cp:lastModifiedBy>
  <cp:revision>2</cp:revision>
  <dcterms:created xsi:type="dcterms:W3CDTF">2022-09-20T01:13:00Z</dcterms:created>
  <dcterms:modified xsi:type="dcterms:W3CDTF">2022-09-20T01:13:00Z</dcterms:modified>
</cp:coreProperties>
</file>